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315784" w14:textId="77777777" w:rsidR="0076558F" w:rsidRPr="00265075" w:rsidRDefault="0076558F" w:rsidP="0076558F">
      <w:pPr>
        <w:rPr>
          <w:b/>
        </w:rPr>
      </w:pPr>
      <w:r w:rsidRPr="00265075">
        <w:rPr>
          <w:b/>
        </w:rPr>
        <w:t>Appendix A: Estimation of productivity indices</w:t>
      </w:r>
    </w:p>
    <w:p w14:paraId="33315785" w14:textId="77777777" w:rsidR="0076558F" w:rsidRPr="00265075" w:rsidRDefault="0076558F" w:rsidP="0076558F">
      <w:pPr>
        <w:keepNext/>
        <w:widowControl w:val="0"/>
        <w:rPr>
          <w:b/>
        </w:rPr>
      </w:pPr>
      <w:r w:rsidRPr="00265075">
        <w:rPr>
          <w:b/>
        </w:rPr>
        <w:t xml:space="preserve">Table A1: Estimation of productivity indices (base case economic model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2126"/>
        <w:gridCol w:w="2126"/>
        <w:gridCol w:w="2075"/>
      </w:tblGrid>
      <w:tr w:rsidR="0076558F" w:rsidRPr="00265075" w14:paraId="33315789" w14:textId="77777777" w:rsidTr="00DF7BDC">
        <w:trPr>
          <w:trHeight w:val="20"/>
        </w:trPr>
        <w:tc>
          <w:tcPr>
            <w:tcW w:w="2689" w:type="dxa"/>
            <w:vMerge w:val="restart"/>
          </w:tcPr>
          <w:p w14:paraId="33315786" w14:textId="77777777" w:rsidR="0076558F" w:rsidRPr="00265075" w:rsidRDefault="0076558F" w:rsidP="00DF7BDC">
            <w:pPr>
              <w:keepNext/>
              <w:widowControl w:val="0"/>
              <w:rPr>
                <w:b/>
              </w:rPr>
            </w:pPr>
            <w:r w:rsidRPr="00265075">
              <w:rPr>
                <w:b/>
              </w:rPr>
              <w:t>Parameter</w:t>
            </w:r>
          </w:p>
        </w:tc>
        <w:tc>
          <w:tcPr>
            <w:tcW w:w="4252" w:type="dxa"/>
            <w:gridSpan w:val="2"/>
          </w:tcPr>
          <w:p w14:paraId="33315787" w14:textId="77777777" w:rsidR="0076558F" w:rsidRPr="00265075" w:rsidRDefault="0076558F" w:rsidP="00DF7BDC">
            <w:pPr>
              <w:keepNext/>
              <w:widowControl w:val="0"/>
              <w:rPr>
                <w:b/>
              </w:rPr>
            </w:pPr>
            <w:r w:rsidRPr="00265075">
              <w:rPr>
                <w:b/>
              </w:rPr>
              <w:t>Population</w:t>
            </w:r>
          </w:p>
        </w:tc>
        <w:tc>
          <w:tcPr>
            <w:tcW w:w="2075" w:type="dxa"/>
            <w:vMerge w:val="restart"/>
          </w:tcPr>
          <w:p w14:paraId="33315788" w14:textId="77777777" w:rsidR="0076558F" w:rsidRPr="00265075" w:rsidRDefault="0076558F" w:rsidP="00DF7BDC">
            <w:pPr>
              <w:keepNext/>
              <w:widowControl w:val="0"/>
              <w:rPr>
                <w:b/>
              </w:rPr>
            </w:pPr>
            <w:r w:rsidRPr="00265075">
              <w:rPr>
                <w:b/>
              </w:rPr>
              <w:t>Source</w:t>
            </w:r>
          </w:p>
        </w:tc>
      </w:tr>
      <w:tr w:rsidR="0076558F" w:rsidRPr="00265075" w14:paraId="3331578E" w14:textId="77777777" w:rsidTr="00DF7BDC">
        <w:trPr>
          <w:trHeight w:val="20"/>
        </w:trPr>
        <w:tc>
          <w:tcPr>
            <w:tcW w:w="2689" w:type="dxa"/>
            <w:vMerge/>
          </w:tcPr>
          <w:p w14:paraId="3331578A" w14:textId="77777777" w:rsidR="0076558F" w:rsidRPr="00265075" w:rsidRDefault="0076558F" w:rsidP="00DF7BDC">
            <w:pPr>
              <w:keepNext/>
              <w:widowControl w:val="0"/>
              <w:rPr>
                <w:b/>
              </w:rPr>
            </w:pPr>
          </w:p>
        </w:tc>
        <w:tc>
          <w:tcPr>
            <w:tcW w:w="2126" w:type="dxa"/>
          </w:tcPr>
          <w:p w14:paraId="3331578B" w14:textId="77777777" w:rsidR="0076558F" w:rsidRPr="00265075" w:rsidRDefault="0076558F" w:rsidP="00DF7BDC">
            <w:pPr>
              <w:keepNext/>
              <w:widowControl w:val="0"/>
              <w:rPr>
                <w:b/>
              </w:rPr>
            </w:pPr>
            <w:r w:rsidRPr="00265075">
              <w:rPr>
                <w:b/>
              </w:rPr>
              <w:t>Truck drivers</w:t>
            </w:r>
          </w:p>
        </w:tc>
        <w:tc>
          <w:tcPr>
            <w:tcW w:w="2126" w:type="dxa"/>
          </w:tcPr>
          <w:p w14:paraId="3331578C" w14:textId="77777777" w:rsidR="0076558F" w:rsidRPr="00265075" w:rsidRDefault="0076558F" w:rsidP="00DF7BDC">
            <w:pPr>
              <w:keepNext/>
              <w:widowControl w:val="0"/>
              <w:rPr>
                <w:b/>
              </w:rPr>
            </w:pPr>
            <w:r w:rsidRPr="00265075">
              <w:rPr>
                <w:b/>
              </w:rPr>
              <w:t>Non-Truck drivers</w:t>
            </w:r>
          </w:p>
        </w:tc>
        <w:tc>
          <w:tcPr>
            <w:tcW w:w="2075" w:type="dxa"/>
            <w:vMerge/>
          </w:tcPr>
          <w:p w14:paraId="3331578D" w14:textId="77777777" w:rsidR="0076558F" w:rsidRPr="00265075" w:rsidRDefault="0076558F" w:rsidP="00DF7BDC">
            <w:pPr>
              <w:keepNext/>
              <w:widowControl w:val="0"/>
              <w:rPr>
                <w:b/>
              </w:rPr>
            </w:pPr>
          </w:p>
        </w:tc>
      </w:tr>
      <w:tr w:rsidR="0076558F" w:rsidRPr="00265075" w14:paraId="33315794" w14:textId="77777777" w:rsidTr="00DF7BDC">
        <w:trPr>
          <w:trHeight w:val="20"/>
        </w:trPr>
        <w:tc>
          <w:tcPr>
            <w:tcW w:w="2689" w:type="dxa"/>
          </w:tcPr>
          <w:p w14:paraId="3331578F" w14:textId="77777777" w:rsidR="0076558F" w:rsidRPr="00265075" w:rsidRDefault="0076558F" w:rsidP="00DF7BDC">
            <w:r w:rsidRPr="00265075">
              <w:t>Absenteeism (days per work year)</w:t>
            </w:r>
          </w:p>
        </w:tc>
        <w:tc>
          <w:tcPr>
            <w:tcW w:w="2126" w:type="dxa"/>
          </w:tcPr>
          <w:p w14:paraId="33315790" w14:textId="77777777" w:rsidR="0076558F" w:rsidRPr="00265075" w:rsidRDefault="0076558F" w:rsidP="00DF7BDC">
            <w:r w:rsidRPr="00265075">
              <w:t>19.1</w:t>
            </w:r>
          </w:p>
        </w:tc>
        <w:tc>
          <w:tcPr>
            <w:tcW w:w="2126" w:type="dxa"/>
          </w:tcPr>
          <w:p w14:paraId="33315791" w14:textId="77777777" w:rsidR="0076558F" w:rsidRPr="00265075" w:rsidRDefault="0076558F" w:rsidP="00DF7BDC">
            <w:r w:rsidRPr="00265075">
              <w:t>8.8 days</w:t>
            </w:r>
          </w:p>
        </w:tc>
        <w:tc>
          <w:tcPr>
            <w:tcW w:w="2075" w:type="dxa"/>
          </w:tcPr>
          <w:p w14:paraId="33315792" w14:textId="1384E3A3" w:rsidR="0076558F" w:rsidRPr="00265075" w:rsidRDefault="0076558F" w:rsidP="00DF7BDC">
            <w:r w:rsidRPr="00265075">
              <w:t xml:space="preserve">AHRI report </w:t>
            </w:r>
            <w:r w:rsidR="00EB4997">
              <w:rPr>
                <w:noProof/>
              </w:rPr>
              <w:t>[30]</w:t>
            </w:r>
          </w:p>
          <w:p w14:paraId="33315793" w14:textId="580B1D1A" w:rsidR="0076558F" w:rsidRPr="00265075" w:rsidRDefault="0076558F" w:rsidP="00DF7BDC">
            <w:r w:rsidRPr="00265075">
              <w:rPr>
                <w:i/>
              </w:rPr>
              <w:t xml:space="preserve">Driving Health </w:t>
            </w:r>
            <w:r w:rsidRPr="00265075">
              <w:t xml:space="preserve">Report # 2 </w:t>
            </w:r>
            <w:r w:rsidR="00EB4997">
              <w:t>[</w:t>
            </w:r>
            <w:r w:rsidR="00EB4997">
              <w:rPr>
                <w:noProof/>
              </w:rPr>
              <w:t>12]</w:t>
            </w:r>
          </w:p>
        </w:tc>
      </w:tr>
      <w:tr w:rsidR="0076558F" w:rsidRPr="00265075" w14:paraId="33315798" w14:textId="77777777" w:rsidTr="00DF7BDC">
        <w:trPr>
          <w:trHeight w:val="20"/>
        </w:trPr>
        <w:tc>
          <w:tcPr>
            <w:tcW w:w="2689" w:type="dxa"/>
          </w:tcPr>
          <w:p w14:paraId="33315795" w14:textId="77777777" w:rsidR="0076558F" w:rsidRPr="00265075" w:rsidRDefault="0076558F" w:rsidP="00DF7BDC">
            <w:r w:rsidRPr="00265075">
              <w:t>Impact of co-morbidities on presenteeism (IRR, 95% CI)</w:t>
            </w:r>
          </w:p>
        </w:tc>
        <w:tc>
          <w:tcPr>
            <w:tcW w:w="4252" w:type="dxa"/>
            <w:gridSpan w:val="2"/>
          </w:tcPr>
          <w:p w14:paraId="33315796" w14:textId="77777777" w:rsidR="0076558F" w:rsidRPr="00265075" w:rsidRDefault="0076558F" w:rsidP="00DF7BDC">
            <w:r w:rsidRPr="00265075">
              <w:t>1.16 (1.04 – 1.30)</w:t>
            </w:r>
          </w:p>
        </w:tc>
        <w:tc>
          <w:tcPr>
            <w:tcW w:w="2075" w:type="dxa"/>
          </w:tcPr>
          <w:p w14:paraId="33315797" w14:textId="590270FA" w:rsidR="0076558F" w:rsidRPr="00265075" w:rsidRDefault="0076558F" w:rsidP="00DF7BDC">
            <w:r w:rsidRPr="00265075">
              <w:t xml:space="preserve">Troelstra et al </w:t>
            </w:r>
            <w:r w:rsidR="00EB4997">
              <w:rPr>
                <w:noProof/>
              </w:rPr>
              <w:t>[31]</w:t>
            </w:r>
            <w:r w:rsidRPr="00265075">
              <w:t xml:space="preserve"> </w:t>
            </w:r>
          </w:p>
        </w:tc>
      </w:tr>
      <w:tr w:rsidR="0076558F" w:rsidRPr="00265075" w14:paraId="3331579D" w14:textId="77777777" w:rsidTr="00DF7BDC">
        <w:trPr>
          <w:trHeight w:val="20"/>
        </w:trPr>
        <w:tc>
          <w:tcPr>
            <w:tcW w:w="2689" w:type="dxa"/>
          </w:tcPr>
          <w:p w14:paraId="33315799" w14:textId="77777777" w:rsidR="0076558F" w:rsidRPr="00265075" w:rsidRDefault="0076558F" w:rsidP="00DF7BDC">
            <w:r w:rsidRPr="00265075">
              <w:t>Assumed number of co-morbidities</w:t>
            </w:r>
          </w:p>
        </w:tc>
        <w:tc>
          <w:tcPr>
            <w:tcW w:w="2126" w:type="dxa"/>
          </w:tcPr>
          <w:p w14:paraId="3331579A" w14:textId="77777777" w:rsidR="0076558F" w:rsidRPr="00265075" w:rsidRDefault="0076558F" w:rsidP="00DF7BDC">
            <w:r w:rsidRPr="00265075">
              <w:t>2</w:t>
            </w:r>
          </w:p>
        </w:tc>
        <w:tc>
          <w:tcPr>
            <w:tcW w:w="2126" w:type="dxa"/>
          </w:tcPr>
          <w:p w14:paraId="3331579B" w14:textId="77777777" w:rsidR="0076558F" w:rsidRPr="00265075" w:rsidRDefault="0076558F" w:rsidP="00DF7BDC">
            <w:r w:rsidRPr="00265075">
              <w:t>0</w:t>
            </w:r>
          </w:p>
        </w:tc>
        <w:tc>
          <w:tcPr>
            <w:tcW w:w="2075" w:type="dxa"/>
          </w:tcPr>
          <w:p w14:paraId="3331579C" w14:textId="77777777" w:rsidR="0076558F" w:rsidRPr="00265075" w:rsidRDefault="0076558F" w:rsidP="00DF7BDC">
            <w:r w:rsidRPr="00265075">
              <w:t>Assumption</w:t>
            </w:r>
          </w:p>
        </w:tc>
      </w:tr>
      <w:tr w:rsidR="0076558F" w:rsidRPr="00265075" w14:paraId="333157A2" w14:textId="77777777" w:rsidTr="00DF7BDC">
        <w:trPr>
          <w:trHeight w:val="20"/>
        </w:trPr>
        <w:tc>
          <w:tcPr>
            <w:tcW w:w="2689" w:type="dxa"/>
          </w:tcPr>
          <w:p w14:paraId="3331579E" w14:textId="77777777" w:rsidR="0076558F" w:rsidRPr="00265075" w:rsidRDefault="0076558F" w:rsidP="00DF7BDC">
            <w:r w:rsidRPr="00265075">
              <w:t>Presenteeism (days per work year)</w:t>
            </w:r>
          </w:p>
        </w:tc>
        <w:tc>
          <w:tcPr>
            <w:tcW w:w="2126" w:type="dxa"/>
          </w:tcPr>
          <w:p w14:paraId="3331579F" w14:textId="77777777" w:rsidR="0076558F" w:rsidRPr="00265075" w:rsidRDefault="0076558F" w:rsidP="00DF7BDC">
            <w:pPr>
              <w:rPr>
                <w:vertAlign w:val="superscript"/>
              </w:rPr>
            </w:pPr>
            <w:r w:rsidRPr="00265075">
              <w:t>15.2</w:t>
            </w:r>
            <w:r w:rsidRPr="00265075">
              <w:rPr>
                <w:vertAlign w:val="superscript"/>
              </w:rPr>
              <w:t>a</w:t>
            </w:r>
          </w:p>
        </w:tc>
        <w:tc>
          <w:tcPr>
            <w:tcW w:w="2126" w:type="dxa"/>
          </w:tcPr>
          <w:p w14:paraId="333157A0" w14:textId="77777777" w:rsidR="0076558F" w:rsidRPr="00265075" w:rsidRDefault="0076558F" w:rsidP="00DF7BDC">
            <w:r w:rsidRPr="00265075">
              <w:t>11.3</w:t>
            </w:r>
          </w:p>
        </w:tc>
        <w:tc>
          <w:tcPr>
            <w:tcW w:w="2075" w:type="dxa"/>
          </w:tcPr>
          <w:p w14:paraId="333157A1" w14:textId="16AC24F2" w:rsidR="0076558F" w:rsidRPr="00265075" w:rsidRDefault="0076558F" w:rsidP="00DF7BDC">
            <w:r w:rsidRPr="00265075">
              <w:t xml:space="preserve">Troelstra et al </w:t>
            </w:r>
            <w:r w:rsidR="00EB4997">
              <w:rPr>
                <w:noProof/>
              </w:rPr>
              <w:t>[31]</w:t>
            </w:r>
          </w:p>
        </w:tc>
      </w:tr>
      <w:tr w:rsidR="0076558F" w:rsidRPr="00265075" w14:paraId="333157A7" w14:textId="77777777" w:rsidTr="00DF7BDC">
        <w:trPr>
          <w:trHeight w:val="20"/>
        </w:trPr>
        <w:tc>
          <w:tcPr>
            <w:tcW w:w="2689" w:type="dxa"/>
          </w:tcPr>
          <w:p w14:paraId="333157A3" w14:textId="77777777" w:rsidR="0076558F" w:rsidRPr="00265075" w:rsidRDefault="0076558F" w:rsidP="00DF7BDC">
            <w:pPr>
              <w:keepNext/>
              <w:widowControl w:val="0"/>
              <w:rPr>
                <w:vertAlign w:val="superscript"/>
              </w:rPr>
            </w:pPr>
            <w:r w:rsidRPr="00265075">
              <w:t xml:space="preserve">Productivity Index </w:t>
            </w:r>
            <w:r w:rsidRPr="00265075">
              <w:rPr>
                <w:vertAlign w:val="superscript"/>
              </w:rPr>
              <w:t>b</w:t>
            </w:r>
          </w:p>
        </w:tc>
        <w:tc>
          <w:tcPr>
            <w:tcW w:w="2126" w:type="dxa"/>
          </w:tcPr>
          <w:p w14:paraId="333157A4" w14:textId="77777777" w:rsidR="0076558F" w:rsidRPr="00265075" w:rsidRDefault="0076558F" w:rsidP="00DF7BDC">
            <w:pPr>
              <w:keepNext/>
              <w:widowControl w:val="0"/>
            </w:pPr>
            <w:r w:rsidRPr="00265075">
              <w:t>(240 days – 19.1 days absenteeism – 15.2 days presenteeism)/240 = 0.86</w:t>
            </w:r>
          </w:p>
        </w:tc>
        <w:tc>
          <w:tcPr>
            <w:tcW w:w="2126" w:type="dxa"/>
          </w:tcPr>
          <w:p w14:paraId="333157A5" w14:textId="77777777" w:rsidR="0076558F" w:rsidRPr="00265075" w:rsidRDefault="0076558F" w:rsidP="00DF7BDC">
            <w:pPr>
              <w:keepNext/>
              <w:widowControl w:val="0"/>
            </w:pPr>
            <w:r w:rsidRPr="00265075">
              <w:t>(240 days – 8.8days absenteeism – 11.3 days presenteeism)/240 = 0.92</w:t>
            </w:r>
          </w:p>
        </w:tc>
        <w:tc>
          <w:tcPr>
            <w:tcW w:w="2075" w:type="dxa"/>
          </w:tcPr>
          <w:p w14:paraId="333157A6" w14:textId="207FAA5C" w:rsidR="0076558F" w:rsidRPr="00265075" w:rsidRDefault="0076558F" w:rsidP="00DF7BDC">
            <w:pPr>
              <w:keepNext/>
              <w:widowControl w:val="0"/>
            </w:pPr>
            <w:r w:rsidRPr="00265075">
              <w:t xml:space="preserve">Ademi et al </w:t>
            </w:r>
            <w:r w:rsidR="00EB4997">
              <w:rPr>
                <w:noProof/>
              </w:rPr>
              <w:t>[29]</w:t>
            </w:r>
          </w:p>
        </w:tc>
      </w:tr>
    </w:tbl>
    <w:p w14:paraId="333157A8" w14:textId="77777777" w:rsidR="0076558F" w:rsidRPr="00265075" w:rsidRDefault="0076558F" w:rsidP="0076558F">
      <w:pPr>
        <w:keepNext/>
        <w:widowControl w:val="0"/>
      </w:pPr>
      <w:r w:rsidRPr="00265075">
        <w:t>AHRI = Australian Human Resources Institute</w:t>
      </w:r>
    </w:p>
    <w:p w14:paraId="333157A9" w14:textId="77777777" w:rsidR="0076558F" w:rsidRPr="00265075" w:rsidRDefault="0076558F" w:rsidP="0076558F">
      <w:pPr>
        <w:keepNext/>
        <w:widowControl w:val="0"/>
      </w:pPr>
      <w:r w:rsidRPr="00265075">
        <w:rPr>
          <w:vertAlign w:val="superscript"/>
        </w:rPr>
        <w:t>a</w:t>
      </w:r>
      <w:r w:rsidRPr="00265075">
        <w:t xml:space="preserve"> Based on the assumption that presenteeism increases by 16% with each increase in the </w:t>
      </w:r>
      <w:r w:rsidRPr="00265075">
        <w:lastRenderedPageBreak/>
        <w:t>number of comorbidities.</w:t>
      </w:r>
    </w:p>
    <w:p w14:paraId="333157AA" w14:textId="77777777" w:rsidR="0076558F" w:rsidRPr="00265075" w:rsidRDefault="0076558F" w:rsidP="0076558F">
      <w:pPr>
        <w:keepNext/>
        <w:widowControl w:val="0"/>
      </w:pPr>
      <w:r w:rsidRPr="00265075">
        <w:rPr>
          <w:vertAlign w:val="superscript"/>
        </w:rPr>
        <w:t>b</w:t>
      </w:r>
      <w:r w:rsidRPr="00265075">
        <w:rPr>
          <w:vertAlign w:val="superscript"/>
        </w:rPr>
        <w:noBreakHyphen/>
      </w:r>
      <w:r w:rsidRPr="00265075">
        <w:t>Based on methodology described in Ademi et al (2021).</w:t>
      </w:r>
    </w:p>
    <w:p w14:paraId="333157AB" w14:textId="77777777" w:rsidR="0076558F" w:rsidRPr="00265075" w:rsidRDefault="0076558F" w:rsidP="0076558F">
      <w:pPr>
        <w:spacing w:line="259" w:lineRule="auto"/>
      </w:pPr>
      <w:r w:rsidRPr="00265075">
        <w:br w:type="page"/>
      </w:r>
    </w:p>
    <w:p w14:paraId="333157AC" w14:textId="77777777" w:rsidR="0076558F" w:rsidRPr="00265075" w:rsidRDefault="0076558F" w:rsidP="0076558F">
      <w:pPr>
        <w:rPr>
          <w:b/>
        </w:rPr>
      </w:pPr>
      <w:r w:rsidRPr="00265075">
        <w:rPr>
          <w:b/>
        </w:rPr>
        <w:lastRenderedPageBreak/>
        <w:t>Appendix B: Estimation of utility values</w:t>
      </w:r>
    </w:p>
    <w:p w14:paraId="333157AD" w14:textId="77777777" w:rsidR="0076558F" w:rsidRPr="00265075" w:rsidRDefault="0076558F" w:rsidP="0076558F">
      <w:pPr>
        <w:rPr>
          <w:b/>
        </w:rPr>
      </w:pPr>
      <w:r w:rsidRPr="00265075">
        <w:rPr>
          <w:b/>
        </w:rPr>
        <w:t>Table B1: Estimation of utility values for the economic mod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2126"/>
        <w:gridCol w:w="2089"/>
        <w:gridCol w:w="2254"/>
      </w:tblGrid>
      <w:tr w:rsidR="0076558F" w:rsidRPr="00265075" w14:paraId="333157B2" w14:textId="77777777" w:rsidTr="00DF7BDC">
        <w:tc>
          <w:tcPr>
            <w:tcW w:w="2547" w:type="dxa"/>
          </w:tcPr>
          <w:p w14:paraId="333157AE" w14:textId="77777777" w:rsidR="0076558F" w:rsidRPr="00265075" w:rsidRDefault="0076558F" w:rsidP="00DF7BDC">
            <w:pPr>
              <w:rPr>
                <w:b/>
              </w:rPr>
            </w:pPr>
            <w:r w:rsidRPr="00265075">
              <w:rPr>
                <w:b/>
              </w:rPr>
              <w:t>Parameter</w:t>
            </w:r>
          </w:p>
        </w:tc>
        <w:tc>
          <w:tcPr>
            <w:tcW w:w="2126" w:type="dxa"/>
          </w:tcPr>
          <w:p w14:paraId="333157AF" w14:textId="77777777" w:rsidR="0076558F" w:rsidRPr="00265075" w:rsidRDefault="0076558F" w:rsidP="00DF7BDC">
            <w:pPr>
              <w:rPr>
                <w:b/>
              </w:rPr>
            </w:pPr>
            <w:r w:rsidRPr="00265075">
              <w:rPr>
                <w:b/>
              </w:rPr>
              <w:t>Truck drivers</w:t>
            </w:r>
          </w:p>
        </w:tc>
        <w:tc>
          <w:tcPr>
            <w:tcW w:w="2089" w:type="dxa"/>
          </w:tcPr>
          <w:p w14:paraId="333157B0" w14:textId="77777777" w:rsidR="0076558F" w:rsidRPr="00265075" w:rsidRDefault="0076558F" w:rsidP="00DF7BDC">
            <w:pPr>
              <w:rPr>
                <w:b/>
              </w:rPr>
            </w:pPr>
            <w:r w:rsidRPr="00265075">
              <w:rPr>
                <w:b/>
              </w:rPr>
              <w:t>General population</w:t>
            </w:r>
          </w:p>
        </w:tc>
        <w:tc>
          <w:tcPr>
            <w:tcW w:w="2254" w:type="dxa"/>
          </w:tcPr>
          <w:p w14:paraId="333157B1" w14:textId="77777777" w:rsidR="0076558F" w:rsidRPr="00265075" w:rsidRDefault="0076558F" w:rsidP="00DF7BDC">
            <w:pPr>
              <w:rPr>
                <w:b/>
              </w:rPr>
            </w:pPr>
            <w:r w:rsidRPr="00265075">
              <w:rPr>
                <w:b/>
              </w:rPr>
              <w:t>Source</w:t>
            </w:r>
          </w:p>
        </w:tc>
      </w:tr>
      <w:tr w:rsidR="0076558F" w:rsidRPr="00265075" w14:paraId="333157B8" w14:textId="77777777" w:rsidTr="00DF7BDC">
        <w:tc>
          <w:tcPr>
            <w:tcW w:w="2547" w:type="dxa"/>
          </w:tcPr>
          <w:p w14:paraId="333157B3" w14:textId="77777777" w:rsidR="0076558F" w:rsidRPr="00265075" w:rsidRDefault="0076558F" w:rsidP="00DF7BDC">
            <w:r w:rsidRPr="00265075">
              <w:t>Utility values (Mean (SD))</w:t>
            </w:r>
          </w:p>
        </w:tc>
        <w:tc>
          <w:tcPr>
            <w:tcW w:w="2126" w:type="dxa"/>
          </w:tcPr>
          <w:p w14:paraId="333157B4" w14:textId="77777777" w:rsidR="0076558F" w:rsidRPr="00265075" w:rsidRDefault="0076558F" w:rsidP="00DF7BDC">
            <w:pPr>
              <w:rPr>
                <w:vertAlign w:val="superscript"/>
              </w:rPr>
            </w:pPr>
            <w:r w:rsidRPr="00265075">
              <w:t xml:space="preserve">0.83 (0.16) </w:t>
            </w:r>
            <w:r w:rsidRPr="00265075">
              <w:rPr>
                <w:vertAlign w:val="superscript"/>
              </w:rPr>
              <w:t>a</w:t>
            </w:r>
          </w:p>
        </w:tc>
        <w:tc>
          <w:tcPr>
            <w:tcW w:w="2089" w:type="dxa"/>
          </w:tcPr>
          <w:p w14:paraId="333157B5" w14:textId="77777777" w:rsidR="0076558F" w:rsidRPr="00265075" w:rsidRDefault="0076558F" w:rsidP="00DF7BDC">
            <w:r w:rsidRPr="00265075">
              <w:t>0.92 (0.13)</w:t>
            </w:r>
          </w:p>
        </w:tc>
        <w:tc>
          <w:tcPr>
            <w:tcW w:w="2254" w:type="dxa"/>
          </w:tcPr>
          <w:p w14:paraId="333157B6" w14:textId="102EF68F" w:rsidR="0076558F" w:rsidRPr="00265075" w:rsidRDefault="0076558F" w:rsidP="00DF7BDC">
            <w:r w:rsidRPr="00265075">
              <w:t xml:space="preserve">McCaffrey et al </w:t>
            </w:r>
            <w:r w:rsidR="00EB4997">
              <w:t>[</w:t>
            </w:r>
            <w:r>
              <w:rPr>
                <w:noProof/>
              </w:rPr>
              <w:t>2</w:t>
            </w:r>
            <w:r w:rsidR="00EB4997">
              <w:rPr>
                <w:noProof/>
              </w:rPr>
              <w:t>7]</w:t>
            </w:r>
          </w:p>
          <w:p w14:paraId="333157B7" w14:textId="34A4531D" w:rsidR="0076558F" w:rsidRPr="00265075" w:rsidRDefault="0076558F" w:rsidP="00DF7BDC">
            <w:r w:rsidRPr="00265075">
              <w:rPr>
                <w:i/>
              </w:rPr>
              <w:t>Driving Health</w:t>
            </w:r>
            <w:r w:rsidRPr="00265075">
              <w:t xml:space="preserve"> Report #6 </w:t>
            </w:r>
            <w:r w:rsidR="00EB4997">
              <w:t>[</w:t>
            </w:r>
            <w:r w:rsidR="00EB4997">
              <w:rPr>
                <w:noProof/>
              </w:rPr>
              <w:t>11]</w:t>
            </w:r>
          </w:p>
        </w:tc>
      </w:tr>
      <w:tr w:rsidR="0076558F" w:rsidRPr="00265075" w14:paraId="333157D1" w14:textId="77777777" w:rsidTr="00DF7BDC">
        <w:tc>
          <w:tcPr>
            <w:tcW w:w="2547" w:type="dxa"/>
          </w:tcPr>
          <w:p w14:paraId="333157B9" w14:textId="77777777" w:rsidR="0076558F" w:rsidRPr="00265075" w:rsidRDefault="0076558F" w:rsidP="00DF7BDC">
            <w:r w:rsidRPr="00265075">
              <w:t>Utilities by age group (mean, SD)</w:t>
            </w:r>
          </w:p>
          <w:p w14:paraId="333157BA" w14:textId="77777777" w:rsidR="0076558F" w:rsidRPr="00265075" w:rsidRDefault="0076558F" w:rsidP="00DF7BDC">
            <w:pPr>
              <w:ind w:left="173"/>
            </w:pPr>
            <w:r w:rsidRPr="00265075">
              <w:t>15 – 24</w:t>
            </w:r>
          </w:p>
          <w:p w14:paraId="333157BB" w14:textId="77777777" w:rsidR="0076558F" w:rsidRPr="00265075" w:rsidRDefault="0076558F" w:rsidP="00DF7BDC">
            <w:pPr>
              <w:ind w:left="173"/>
            </w:pPr>
            <w:r w:rsidRPr="00265075">
              <w:t>25 – 34</w:t>
            </w:r>
          </w:p>
          <w:p w14:paraId="333157BC" w14:textId="77777777" w:rsidR="0076558F" w:rsidRPr="00265075" w:rsidRDefault="0076558F" w:rsidP="00DF7BDC">
            <w:pPr>
              <w:ind w:left="173"/>
            </w:pPr>
            <w:r w:rsidRPr="00265075">
              <w:t>35 – 44</w:t>
            </w:r>
          </w:p>
          <w:p w14:paraId="333157BD" w14:textId="77777777" w:rsidR="0076558F" w:rsidRPr="00265075" w:rsidRDefault="0076558F" w:rsidP="00DF7BDC">
            <w:pPr>
              <w:ind w:left="173"/>
            </w:pPr>
            <w:r w:rsidRPr="00265075">
              <w:t>45 – 54</w:t>
            </w:r>
          </w:p>
          <w:p w14:paraId="333157BE" w14:textId="77777777" w:rsidR="0076558F" w:rsidRPr="00265075" w:rsidRDefault="0076558F" w:rsidP="00DF7BDC">
            <w:pPr>
              <w:ind w:left="173"/>
            </w:pPr>
            <w:r w:rsidRPr="00265075">
              <w:t>55 – 64</w:t>
            </w:r>
          </w:p>
          <w:p w14:paraId="333157BF" w14:textId="77777777" w:rsidR="0076558F" w:rsidRPr="00265075" w:rsidRDefault="0076558F" w:rsidP="00DF7BDC">
            <w:pPr>
              <w:ind w:left="173"/>
            </w:pPr>
            <w:r w:rsidRPr="00265075">
              <w:t>65+</w:t>
            </w:r>
          </w:p>
        </w:tc>
        <w:tc>
          <w:tcPr>
            <w:tcW w:w="2126" w:type="dxa"/>
          </w:tcPr>
          <w:p w14:paraId="333157C0" w14:textId="77777777" w:rsidR="0076558F" w:rsidRPr="00265075" w:rsidRDefault="0076558F" w:rsidP="00DF7BDC"/>
          <w:p w14:paraId="333157C1" w14:textId="77777777" w:rsidR="0076558F" w:rsidRPr="00265075" w:rsidRDefault="0076558F" w:rsidP="00DF7BDC"/>
          <w:p w14:paraId="333157C2" w14:textId="77777777" w:rsidR="0076558F" w:rsidRPr="00265075" w:rsidRDefault="0076558F" w:rsidP="00DF7BDC">
            <w:r w:rsidRPr="00265075">
              <w:t>0.96 (0.07)</w:t>
            </w:r>
          </w:p>
          <w:p w14:paraId="333157C3" w14:textId="77777777" w:rsidR="0076558F" w:rsidRPr="00265075" w:rsidRDefault="0076558F" w:rsidP="00DF7BDC">
            <w:r w:rsidRPr="00265075">
              <w:t>0.95 (0.10)</w:t>
            </w:r>
          </w:p>
          <w:p w14:paraId="333157C4" w14:textId="77777777" w:rsidR="0076558F" w:rsidRPr="00265075" w:rsidRDefault="0076558F" w:rsidP="00DF7BDC">
            <w:r w:rsidRPr="00265075">
              <w:t>0.93 (0.12)</w:t>
            </w:r>
          </w:p>
          <w:p w14:paraId="333157C5" w14:textId="77777777" w:rsidR="0076558F" w:rsidRPr="00265075" w:rsidRDefault="0076558F" w:rsidP="00DF7BDC">
            <w:r w:rsidRPr="00265075">
              <w:t>0.90 (0.16)</w:t>
            </w:r>
          </w:p>
          <w:p w14:paraId="333157C6" w14:textId="77777777" w:rsidR="0076558F" w:rsidRPr="00265075" w:rsidRDefault="0076558F" w:rsidP="00DF7BDC">
            <w:r w:rsidRPr="00265075">
              <w:t>0.9 (0.14)</w:t>
            </w:r>
          </w:p>
          <w:p w14:paraId="333157C7" w14:textId="77777777" w:rsidR="0076558F" w:rsidRPr="00265075" w:rsidRDefault="0076558F" w:rsidP="00DF7BDC">
            <w:r w:rsidRPr="00265075">
              <w:t>0.87 (1.16)</w:t>
            </w:r>
          </w:p>
        </w:tc>
        <w:tc>
          <w:tcPr>
            <w:tcW w:w="2089" w:type="dxa"/>
          </w:tcPr>
          <w:p w14:paraId="333157C8" w14:textId="77777777" w:rsidR="0076558F" w:rsidRPr="00265075" w:rsidRDefault="0076558F" w:rsidP="00DF7BDC"/>
          <w:p w14:paraId="333157C9" w14:textId="77777777" w:rsidR="0076558F" w:rsidRPr="00265075" w:rsidRDefault="0076558F" w:rsidP="00DF7BDC"/>
          <w:p w14:paraId="333157CA" w14:textId="77777777" w:rsidR="0076558F" w:rsidRPr="00265075" w:rsidRDefault="0076558F" w:rsidP="00DF7BDC">
            <w:r w:rsidRPr="00265075">
              <w:t>0.96</w:t>
            </w:r>
          </w:p>
          <w:p w14:paraId="333157CB" w14:textId="77777777" w:rsidR="0076558F" w:rsidRPr="00265075" w:rsidRDefault="0076558F" w:rsidP="00DF7BDC">
            <w:r w:rsidRPr="00265075">
              <w:t>0.95</w:t>
            </w:r>
          </w:p>
          <w:p w14:paraId="333157CC" w14:textId="77777777" w:rsidR="0076558F" w:rsidRPr="00265075" w:rsidRDefault="0076558F" w:rsidP="00DF7BDC">
            <w:r w:rsidRPr="00265075">
              <w:t>0.83</w:t>
            </w:r>
          </w:p>
          <w:p w14:paraId="333157CD" w14:textId="77777777" w:rsidR="0076558F" w:rsidRPr="00265075" w:rsidRDefault="0076558F" w:rsidP="00DF7BDC">
            <w:r w:rsidRPr="00265075">
              <w:t>0.80</w:t>
            </w:r>
          </w:p>
          <w:p w14:paraId="333157CE" w14:textId="77777777" w:rsidR="0076558F" w:rsidRPr="00265075" w:rsidRDefault="0076558F" w:rsidP="00DF7BDC">
            <w:r w:rsidRPr="00265075">
              <w:t>0.80</w:t>
            </w:r>
          </w:p>
          <w:p w14:paraId="333157CF" w14:textId="77777777" w:rsidR="0076558F" w:rsidRPr="00265075" w:rsidRDefault="0076558F" w:rsidP="00DF7BDC">
            <w:r w:rsidRPr="00265075">
              <w:t>0.77</w:t>
            </w:r>
          </w:p>
        </w:tc>
        <w:tc>
          <w:tcPr>
            <w:tcW w:w="2254" w:type="dxa"/>
          </w:tcPr>
          <w:p w14:paraId="333157D0" w14:textId="77777777" w:rsidR="0076558F" w:rsidRPr="00265075" w:rsidRDefault="0076558F" w:rsidP="00DF7BDC">
            <w:r w:rsidRPr="00265075">
              <w:t xml:space="preserve">Assumption </w:t>
            </w:r>
            <w:r w:rsidRPr="00265075">
              <w:rPr>
                <w:vertAlign w:val="superscript"/>
              </w:rPr>
              <w:t>b</w:t>
            </w:r>
          </w:p>
        </w:tc>
      </w:tr>
    </w:tbl>
    <w:p w14:paraId="333157D2" w14:textId="77777777" w:rsidR="0076558F" w:rsidRPr="00265075" w:rsidRDefault="0076558F" w:rsidP="0076558F">
      <w:r w:rsidRPr="00265075">
        <w:rPr>
          <w:vertAlign w:val="superscript"/>
        </w:rPr>
        <w:t>a</w:t>
      </w:r>
      <w:r w:rsidRPr="00265075">
        <w:t xml:space="preserve"> This utility value was only applied to subjects aged 35 – 44 years in the model</w:t>
      </w:r>
    </w:p>
    <w:p w14:paraId="333157D3" w14:textId="77777777" w:rsidR="0076558F" w:rsidRPr="00B078C3" w:rsidRDefault="0076558F" w:rsidP="0076558F">
      <w:r w:rsidRPr="00265075">
        <w:rPr>
          <w:vertAlign w:val="superscript"/>
        </w:rPr>
        <w:t>b</w:t>
      </w:r>
      <w:r w:rsidRPr="00265075">
        <w:t xml:space="preserve"> For subjects aged &lt; 35 years, normative Australian age and sex-specific utilities were used in the model, while for subjects aged </w:t>
      </w:r>
      <w:r w:rsidRPr="00265075">
        <w:rPr>
          <w:rFonts w:cs="Times New Roman"/>
        </w:rPr>
        <w:t>≥</w:t>
      </w:r>
      <w:r w:rsidRPr="00265075">
        <w:t xml:space="preserve"> 45 years in the truck driving industry, age-related decrements estimated from the normative Australian age and sex-specific utilities were applied to the mean utility value of 0.83 to reflect age-related declines in health-related quality of life.</w:t>
      </w:r>
    </w:p>
    <w:p w14:paraId="333157D4" w14:textId="77777777" w:rsidR="00512A7D" w:rsidRDefault="00512A7D"/>
    <w:sectPr w:rsidR="00512A7D" w:rsidSect="00492A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6558F"/>
    <w:rsid w:val="00512A7D"/>
    <w:rsid w:val="0076558F"/>
    <w:rsid w:val="00EB4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315784"/>
  <w15:chartTrackingRefBased/>
  <w15:docId w15:val="{6213EF51-D90B-4EC9-B291-DC5B1617C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558F"/>
    <w:pPr>
      <w:spacing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55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269</Words>
  <Characters>153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Lee</dc:creator>
  <cp:keywords/>
  <dc:description/>
  <cp:lastModifiedBy>Peter Lee</cp:lastModifiedBy>
  <cp:revision>2</cp:revision>
  <dcterms:created xsi:type="dcterms:W3CDTF">2022-05-08T12:12:00Z</dcterms:created>
  <dcterms:modified xsi:type="dcterms:W3CDTF">2022-10-10T03:46:00Z</dcterms:modified>
</cp:coreProperties>
</file>